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1ABF9" w14:textId="68D74772" w:rsidR="00AC65DE" w:rsidRDefault="00D2476E" w:rsidP="00AC65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361E">
        <w:rPr>
          <w:rFonts w:ascii="Times New Roman" w:hAnsi="Times New Roman" w:cs="Times New Roman"/>
          <w:sz w:val="24"/>
          <w:szCs w:val="24"/>
        </w:rPr>
        <w:t>1</w:t>
      </w:r>
      <w:r w:rsidR="00AC65DE" w:rsidRPr="00B65BB7">
        <w:rPr>
          <w:rFonts w:ascii="Times New Roman" w:hAnsi="Times New Roman" w:cs="Times New Roman"/>
          <w:sz w:val="24"/>
          <w:szCs w:val="24"/>
        </w:rPr>
        <w:t xml:space="preserve">. Adjusted hazard ratios </w:t>
      </w:r>
      <w:r w:rsidR="00430548">
        <w:rPr>
          <w:rFonts w:ascii="Times New Roman" w:hAnsi="Times New Roman" w:cs="Times New Roman"/>
          <w:sz w:val="24"/>
          <w:szCs w:val="24"/>
        </w:rPr>
        <w:t xml:space="preserve">for the development of any type of cancer </w:t>
      </w:r>
      <w:r w:rsidR="00AC65DE" w:rsidRPr="00B65BB7">
        <w:rPr>
          <w:rFonts w:ascii="Times New Roman" w:hAnsi="Times New Roman" w:cs="Times New Roman"/>
          <w:sz w:val="24"/>
          <w:szCs w:val="24"/>
        </w:rPr>
        <w:t xml:space="preserve">by </w:t>
      </w:r>
      <w:r w:rsidR="00173489">
        <w:rPr>
          <w:rFonts w:ascii="Times New Roman" w:hAnsi="Times New Roman" w:cs="Times New Roman"/>
          <w:sz w:val="24"/>
          <w:szCs w:val="24"/>
        </w:rPr>
        <w:t>aspartate transaminase (</w:t>
      </w:r>
      <w:r w:rsidR="00430548" w:rsidRPr="00430548">
        <w:rPr>
          <w:rFonts w:ascii="Times New Roman" w:hAnsi="Times New Roman" w:cs="Times New Roman"/>
          <w:sz w:val="24"/>
          <w:szCs w:val="24"/>
        </w:rPr>
        <w:t>AST</w:t>
      </w:r>
      <w:r w:rsidR="00173489">
        <w:rPr>
          <w:rFonts w:ascii="Times New Roman" w:hAnsi="Times New Roman" w:cs="Times New Roman"/>
          <w:sz w:val="24"/>
          <w:szCs w:val="24"/>
        </w:rPr>
        <w:t>)</w:t>
      </w:r>
      <w:r w:rsidR="00430548" w:rsidRPr="00430548">
        <w:rPr>
          <w:rFonts w:ascii="Times New Roman" w:hAnsi="Times New Roman" w:cs="Times New Roman"/>
          <w:sz w:val="24"/>
          <w:szCs w:val="24"/>
        </w:rPr>
        <w:t>/</w:t>
      </w:r>
      <w:r w:rsidR="00173489">
        <w:rPr>
          <w:rFonts w:ascii="Times New Roman" w:hAnsi="Times New Roman" w:cs="Times New Roman"/>
          <w:sz w:val="24"/>
          <w:szCs w:val="24"/>
        </w:rPr>
        <w:t>alanine transaminase (</w:t>
      </w:r>
      <w:r w:rsidR="00430548" w:rsidRPr="00430548">
        <w:rPr>
          <w:rFonts w:ascii="Times New Roman" w:hAnsi="Times New Roman" w:cs="Times New Roman"/>
          <w:sz w:val="24"/>
          <w:szCs w:val="24"/>
        </w:rPr>
        <w:t>ALT</w:t>
      </w:r>
      <w:r w:rsidR="00173489">
        <w:rPr>
          <w:rFonts w:ascii="Times New Roman" w:hAnsi="Times New Roman" w:cs="Times New Roman"/>
          <w:sz w:val="24"/>
          <w:szCs w:val="24"/>
        </w:rPr>
        <w:t>)</w:t>
      </w:r>
      <w:r w:rsidR="00430548" w:rsidRPr="00430548">
        <w:rPr>
          <w:rFonts w:ascii="Times New Roman" w:hAnsi="Times New Roman" w:cs="Times New Roman"/>
          <w:sz w:val="24"/>
          <w:szCs w:val="24"/>
        </w:rPr>
        <w:t xml:space="preserve"> ratio</w:t>
      </w:r>
      <w:r w:rsidR="00430548">
        <w:rPr>
          <w:rFonts w:ascii="Times New Roman" w:hAnsi="Times New Roman" w:cs="Times New Roman"/>
          <w:sz w:val="24"/>
          <w:szCs w:val="24"/>
        </w:rPr>
        <w:t xml:space="preserve"> category</w:t>
      </w:r>
      <w:r w:rsidR="00FC6C2E">
        <w:rPr>
          <w:rFonts w:ascii="Times New Roman" w:hAnsi="Times New Roman" w:cs="Times New Roman"/>
          <w:sz w:val="24"/>
          <w:szCs w:val="24"/>
        </w:rPr>
        <w:t xml:space="preserve"> by gender</w:t>
      </w:r>
      <w:r w:rsidR="00A86778">
        <w:rPr>
          <w:rFonts w:ascii="Times New Roman" w:hAnsi="Times New Roman" w:cs="Times New Roman"/>
          <w:sz w:val="24"/>
          <w:szCs w:val="24"/>
        </w:rPr>
        <w:t xml:space="preserve">, excluding participants with </w:t>
      </w:r>
      <w:r w:rsidR="00A601ED">
        <w:rPr>
          <w:rFonts w:ascii="Times New Roman" w:hAnsi="Times New Roman" w:cs="Times New Roman"/>
          <w:sz w:val="24"/>
          <w:szCs w:val="24"/>
        </w:rPr>
        <w:t>fatty liver</w:t>
      </w:r>
    </w:p>
    <w:p w14:paraId="6EF954CB" w14:textId="77777777" w:rsidR="00A601ED" w:rsidRPr="00B65BB7" w:rsidRDefault="00A601ED" w:rsidP="00AC65D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Y="1641"/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324"/>
        <w:gridCol w:w="2325"/>
        <w:gridCol w:w="2324"/>
        <w:gridCol w:w="2325"/>
        <w:gridCol w:w="2325"/>
      </w:tblGrid>
      <w:tr w:rsidR="00430548" w:rsidRPr="00B65BB7" w14:paraId="3C5C655B" w14:textId="4EF7C5EA" w:rsidTr="00A86778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B1CA1" w14:textId="77777777" w:rsidR="00430548" w:rsidRPr="00B65BB7" w:rsidRDefault="00430548" w:rsidP="00A867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3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167716" w14:textId="25DCC9C4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CB784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 any type of cancer development</w:t>
            </w:r>
          </w:p>
          <w:p w14:paraId="3ABEC96D" w14:textId="2A700C33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 hazard ratio</w:t>
            </w:r>
            <w:r w:rsidR="001F21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  <w:p w14:paraId="127083CB" w14:textId="44422B25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)</w:t>
            </w:r>
          </w:p>
        </w:tc>
      </w:tr>
      <w:tr w:rsidR="00430548" w:rsidRPr="00B65BB7" w14:paraId="4DD5BB2C" w14:textId="017CB7CD" w:rsidTr="00A601ED">
        <w:trPr>
          <w:trHeight w:val="360"/>
        </w:trPr>
        <w:tc>
          <w:tcPr>
            <w:tcW w:w="3828" w:type="dxa"/>
            <w:tcBorders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2B6D" w14:textId="2B2226D7" w:rsidR="00430548" w:rsidRPr="00B65BB7" w:rsidRDefault="00430548" w:rsidP="00A867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30548">
              <w:rPr>
                <w:rFonts w:ascii="Times New Roman" w:hAnsi="Times New Roman" w:cs="Times New Roman"/>
                <w:sz w:val="24"/>
                <w:szCs w:val="24"/>
              </w:rPr>
              <w:t>AST/ALT r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4860" w14:textId="1E05AD50" w:rsidR="00D70215" w:rsidRDefault="00D70215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ery low</w:t>
            </w:r>
          </w:p>
          <w:p w14:paraId="57F3C67E" w14:textId="1E372E84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</w:t>
            </w:r>
            <w:r w:rsidRPr="004305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2C50" w14:textId="226F8A73" w:rsidR="00D70215" w:rsidRDefault="00D70215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w</w:t>
            </w:r>
          </w:p>
          <w:p w14:paraId="3E12BE11" w14:textId="478A3709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econd </w:t>
            </w:r>
            <w:r w:rsidRPr="004305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FEBA" w14:textId="29752E23" w:rsidR="00D70215" w:rsidRDefault="00D70215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dle</w:t>
            </w:r>
          </w:p>
          <w:p w14:paraId="70127A66" w14:textId="2C1F34EC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ird </w:t>
            </w:r>
            <w:r w:rsidRPr="004305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FC38BB5" w14:textId="53DF60F0" w:rsidR="00D70215" w:rsidRDefault="00D70215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gh</w:t>
            </w:r>
          </w:p>
          <w:p w14:paraId="0FEE8E4C" w14:textId="0F77BE13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ourth </w:t>
            </w:r>
            <w:r w:rsidRPr="004305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intil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thinThickSmallGap" w:sz="24" w:space="0" w:color="auto"/>
            </w:tcBorders>
          </w:tcPr>
          <w:p w14:paraId="21AA2D58" w14:textId="64C56203" w:rsidR="00D70215" w:rsidRDefault="00D70215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y high</w:t>
            </w:r>
          </w:p>
          <w:p w14:paraId="28A3D7AA" w14:textId="3B96C256" w:rsidR="00430548" w:rsidRPr="00B65BB7" w:rsidRDefault="00430548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fth </w:t>
            </w:r>
            <w:r w:rsidRPr="004305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uintile</w:t>
            </w:r>
          </w:p>
        </w:tc>
      </w:tr>
      <w:tr w:rsidR="00FC6C2E" w:rsidRPr="00B65BB7" w14:paraId="6FB14889" w14:textId="77777777" w:rsidTr="00A601ED">
        <w:trPr>
          <w:trHeight w:val="360"/>
        </w:trPr>
        <w:tc>
          <w:tcPr>
            <w:tcW w:w="3828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4314D0" w14:textId="22352684" w:rsidR="00FC6C2E" w:rsidRDefault="00FC6C2E" w:rsidP="00FC6C2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5F64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2324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3822D3B" w14:textId="77777777" w:rsidR="00FC6C2E" w:rsidRPr="00B02C26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40DF6B8" w14:textId="77777777" w:rsidR="00FC6C2E" w:rsidRPr="00B02C26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BEB2DB" w14:textId="77777777" w:rsidR="00FC6C2E" w:rsidRPr="00B02C26" w:rsidRDefault="00FC6C2E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E05660" w14:textId="77777777" w:rsidR="00FC6C2E" w:rsidRPr="00B02C26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55E5A0B" w14:textId="77777777" w:rsidR="00FC6C2E" w:rsidRPr="002C41F7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601ED" w:rsidRPr="00B65BB7" w14:paraId="60575C35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E8366" w14:textId="4D452BEB" w:rsidR="00A601ED" w:rsidRDefault="00A601ED" w:rsidP="000B4298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93CE1F" w14:textId="3EF70ADA" w:rsidR="00A601ED" w:rsidRP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01E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601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C577504" w14:textId="4E8B01D1" w:rsidR="00A601ED" w:rsidRP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01E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A601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312119" w14:textId="0FEF571A" w:rsidR="00A601ED" w:rsidRPr="00A601ED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01E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A601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CFA5A7" w14:textId="73EE2DC3" w:rsidR="00A601ED" w:rsidRP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01E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A601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612F53F" w14:textId="4FBD1C29" w:rsidR="00A601ED" w:rsidRP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01E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601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A601ED" w:rsidRPr="00B65BB7" w14:paraId="69DD270A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C6B33" w14:textId="7F53CF50" w:rsidR="00A601ED" w:rsidRDefault="00A601ED" w:rsidP="00A86778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622A" w14:textId="656F6846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A88C" w14:textId="7C2B2BDE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9BAAF" w14:textId="2F0B836F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8B6B" w14:textId="43C6030F" w:rsidR="00A601ED" w:rsidRPr="00FC6C2E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F90320E" w14:textId="594B5248" w:rsidR="00A601ED" w:rsidRPr="002C41F7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41F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  <w:r w:rsidRPr="002C41F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A601ED" w:rsidRPr="00B65BB7" w14:paraId="45C4E077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2F904F" w14:textId="3819829B" w:rsidR="00A601ED" w:rsidRDefault="00A601ED" w:rsidP="00A86778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FC01333" w14:textId="3526AA39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6AD3F9A" w14:textId="50FEA706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4)</w:t>
            </w:r>
          </w:p>
        </w:tc>
        <w:tc>
          <w:tcPr>
            <w:tcW w:w="23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F6DDA00" w14:textId="77777777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5110C9" w14:textId="24291AED" w:rsidR="00A601ED" w:rsidRPr="00FC6C2E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6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4FDC03D" w14:textId="07B011E0" w:rsidR="00A601ED" w:rsidRPr="002C41F7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41F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3625EC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2C41F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  <w:r w:rsidRPr="002C41F7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601ED" w:rsidRPr="00B65BB7" w14:paraId="20196F18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FF335" w14:textId="327F9D56" w:rsidR="00A601ED" w:rsidRDefault="00A601ED" w:rsidP="00D4601D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abstainer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721B03" w14:textId="7FAECC99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C830500" w14:textId="49FE9B45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63B2B6" w14:textId="1BEFE37D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CB9E33" w14:textId="07C3FCCB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E80D934" w14:textId="308B2142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601ED" w:rsidRPr="00B65BB7" w14:paraId="24F53C31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41C42" w14:textId="44209EF9" w:rsidR="00A601ED" w:rsidRDefault="00A601ED" w:rsidP="00A86778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E073" w14:textId="645A3E90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8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78C3" w14:textId="4A20F083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4BAA3" w14:textId="0281BD78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EB56" w14:textId="03ADA31E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E192033" w14:textId="2C87DD02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2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601ED" w:rsidRPr="00B65BB7" w14:paraId="70DE44AA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12DA6C" w14:textId="77777777" w:rsidR="00A601ED" w:rsidRDefault="00A601ED" w:rsidP="00A86778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1524B09" w14:textId="409F05E4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D155E08" w14:textId="56CF904E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7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)</w:t>
            </w:r>
          </w:p>
        </w:tc>
        <w:tc>
          <w:tcPr>
            <w:tcW w:w="23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C51082" w14:textId="77777777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16F629" w14:textId="0F8CC42E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7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1EE5FCE" w14:textId="28F66F21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)</w:t>
            </w:r>
          </w:p>
        </w:tc>
      </w:tr>
      <w:tr w:rsidR="00A601ED" w:rsidRPr="00B65BB7" w14:paraId="1626D90D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5F3AB" w14:textId="3F94D532" w:rsidR="00A601ED" w:rsidRDefault="00A601ED" w:rsidP="00596095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occasional drinker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041A3E4" w14:textId="420064AC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1392138" w14:textId="6C881FDF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BC2E72" w14:textId="35DC42A0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4EA1BC" w14:textId="1135896F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89F665C" w14:textId="1225BF0D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601ED" w:rsidRPr="00B65BB7" w14:paraId="7E96F11C" w14:textId="4D00E921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7C1" w14:textId="32960043" w:rsidR="00A601ED" w:rsidRPr="00B65BB7" w:rsidRDefault="00A601ED" w:rsidP="00A86778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140" w14:textId="62114A05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7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8803" w14:textId="261A836B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9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38F60" w14:textId="464E4962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D0B2" w14:textId="2160DB8E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FC7F11" w14:textId="718BB82F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8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601ED" w:rsidRPr="00B65BB7" w14:paraId="19C4F3C4" w14:textId="0FA36E1E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C511" w14:textId="72FCD349" w:rsidR="00A601ED" w:rsidRPr="00B65BB7" w:rsidRDefault="00A601ED" w:rsidP="00A86778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0DCC" w14:textId="7B8986F9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F2111A5" w14:textId="07996BDC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9)</w:t>
            </w:r>
          </w:p>
        </w:tc>
        <w:tc>
          <w:tcPr>
            <w:tcW w:w="23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5CBC57" w14:textId="6E1A02A5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BDD5EE" w14:textId="3EB8C176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0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BC43E8E" w14:textId="7E8A5A70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46)</w:t>
            </w:r>
          </w:p>
        </w:tc>
      </w:tr>
      <w:tr w:rsidR="00A601ED" w:rsidRPr="00B65BB7" w14:paraId="63E878DB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C15E7" w14:textId="689F8DC9" w:rsidR="00A601ED" w:rsidRDefault="00A601ED" w:rsidP="00C84724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regular drinker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570EE45" w14:textId="1975F516" w:rsid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871C57B" w14:textId="745C9EEB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B1AF44" w14:textId="244E1A4D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8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9D844B" w14:textId="7D0AF636" w:rsidR="00A601ED" w:rsidRP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01E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A601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BE8FAC0" w14:textId="0403609E" w:rsidR="00A601ED" w:rsidRPr="00A601ED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601ED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601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A601ED" w:rsidRPr="00B65BB7" w14:paraId="2D2F0AE6" w14:textId="02A09645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3B0" w14:textId="5451FE8F" w:rsidR="00A601ED" w:rsidRPr="00B65BB7" w:rsidRDefault="00A601ED" w:rsidP="00A86778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43B" w14:textId="23D737DD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7DBC6" w14:textId="7E105072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1DA93" w14:textId="44621590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630E8" w14:textId="05AD2022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65B18FE2" w14:textId="160D1E8A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A601ED" w:rsidRPr="00B65BB7" w14:paraId="2B76D772" w14:textId="67E9C17F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F280" w14:textId="3928A132" w:rsidR="00A601ED" w:rsidRPr="00B65BB7" w:rsidRDefault="00A601ED" w:rsidP="00A86778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BCEB" w14:textId="30E877FA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2DA5" w14:textId="0FC4079E" w:rsidR="00A601ED" w:rsidRPr="00B02C26" w:rsidRDefault="00A601ED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2)</w:t>
            </w:r>
          </w:p>
        </w:tc>
        <w:tc>
          <w:tcPr>
            <w:tcW w:w="23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D0D9" w14:textId="76818009" w:rsidR="00A601ED" w:rsidRPr="00B02C26" w:rsidRDefault="00A601ED" w:rsidP="00A8677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57CB" w14:textId="496B6918" w:rsidR="00A601ED" w:rsidRPr="00B02C26" w:rsidRDefault="00A601ED" w:rsidP="00A8677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="003625EC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1014D" w14:textId="28AD2045" w:rsidR="00A601ED" w:rsidRPr="00B02C26" w:rsidRDefault="00A601ED" w:rsidP="00A8677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(1.09</w:t>
            </w:r>
            <w:r w:rsidR="003625EC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B02C2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8)</w:t>
            </w:r>
          </w:p>
        </w:tc>
      </w:tr>
      <w:tr w:rsidR="00FC6C2E" w:rsidRPr="00B65BB7" w14:paraId="3BB53F3D" w14:textId="77777777" w:rsidTr="00A601ED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9BECAA" w14:textId="01C642ED" w:rsidR="00FC6C2E" w:rsidRPr="00B65BB7" w:rsidRDefault="005F6477" w:rsidP="00FC6C2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1D2EB09" w14:textId="77777777" w:rsidR="00FC6C2E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38F715E" w14:textId="77777777" w:rsidR="00FC6C2E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FCE65E" w14:textId="77777777" w:rsidR="00FC6C2E" w:rsidRPr="00B02C26" w:rsidRDefault="00FC6C2E" w:rsidP="00A8677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1E45A5" w14:textId="77777777" w:rsidR="00FC6C2E" w:rsidRPr="00B02C26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16285D7" w14:textId="77777777" w:rsidR="00FC6C2E" w:rsidRPr="00B02C26" w:rsidRDefault="00FC6C2E" w:rsidP="00A867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601ED" w:rsidRPr="00B65BB7" w14:paraId="62A65A0D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38EB7" w14:textId="0FAE6651" w:rsidR="00A601ED" w:rsidRDefault="00A601ED" w:rsidP="00C52790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C46C697" w14:textId="5F718566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23D6CF8" w14:textId="591380AF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8A1EF7" w14:textId="0A175410" w:rsidR="00A601ED" w:rsidRPr="00B02C26" w:rsidRDefault="00A601ED" w:rsidP="00FC6C2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D2BE67" w14:textId="6A16ABB0" w:rsidR="00A601ED" w:rsidRPr="00FC6C2E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9DF32A2" w14:textId="2D4BFD90" w:rsidR="00A601ED" w:rsidRPr="00FC6C2E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A601ED" w:rsidRPr="00B65BB7" w14:paraId="5312EF1D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253F55" w14:textId="54530332" w:rsidR="00A601ED" w:rsidRPr="00B65BB7" w:rsidRDefault="00A601ED" w:rsidP="00FC6C2E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60FE" w14:textId="3786BC66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2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C431" w14:textId="5C1C9BB2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7766D" w14:textId="53F059B4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F95B" w14:textId="27912A01" w:rsidR="00A601ED" w:rsidRPr="00FC6C2E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08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D48F604" w14:textId="10067D91" w:rsidR="00A601ED" w:rsidRPr="00FC6C2E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00 </w:t>
            </w:r>
          </w:p>
        </w:tc>
      </w:tr>
      <w:tr w:rsidR="00A601ED" w:rsidRPr="00B65BB7" w14:paraId="4504DEE6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47E637" w14:textId="77777777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857A631" w14:textId="22FAD874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8F9A51" w14:textId="659CC7E9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5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)</w:t>
            </w:r>
          </w:p>
        </w:tc>
        <w:tc>
          <w:tcPr>
            <w:tcW w:w="23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1FDA35" w14:textId="77777777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0319B7" w14:textId="53ACC009" w:rsidR="00A601ED" w:rsidRPr="00FC6C2E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2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7FE6211" w14:textId="25ADAECC" w:rsidR="00A601ED" w:rsidRPr="00FC6C2E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89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FC6C2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A601ED" w:rsidRPr="00B65BB7" w14:paraId="396310B2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49BB6" w14:textId="692F92CB" w:rsidR="00A601ED" w:rsidRDefault="00A601ED" w:rsidP="00DF04D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abstainer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E065062" w14:textId="2093756A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346B372" w14:textId="3C69EF2D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5EC8FF" w14:textId="28851E98" w:rsidR="00A601ED" w:rsidRPr="00B02C26" w:rsidRDefault="00A601ED" w:rsidP="00FC6C2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51BB67" w14:textId="140B6AC0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78F23F4" w14:textId="3F78FA5F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A601ED" w:rsidRPr="00B65BB7" w14:paraId="1B49D9CD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7E449" w14:textId="08741AAA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B057" w14:textId="6BEC895C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9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E20F" w14:textId="59CF1EBB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714DD" w14:textId="0A4E7D56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640F" w14:textId="53EF1A58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993845E" w14:textId="60D1097F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601ED" w:rsidRPr="00B65BB7" w14:paraId="0E27EDFD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35442B" w14:textId="77777777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5851663" w14:textId="631FE74E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6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7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DB8BC0B" w14:textId="6D576B5F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5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3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12B0EF" w14:textId="77777777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F1AB0D8" w14:textId="2D9BEF06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DFF1727" w14:textId="12073F74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)</w:t>
            </w:r>
          </w:p>
        </w:tc>
      </w:tr>
      <w:tr w:rsidR="00A601ED" w:rsidRPr="00B65BB7" w14:paraId="3CF5EF9B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9FF05" w14:textId="645D6619" w:rsidR="00A601ED" w:rsidRDefault="00A601ED" w:rsidP="007F4857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occasional drinker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F691A7C" w14:textId="265ECF63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E2A05AD" w14:textId="1BCC004F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2896CA" w14:textId="0A884547" w:rsidR="00A601ED" w:rsidRPr="00B02C26" w:rsidRDefault="00A601ED" w:rsidP="00FC6C2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2D8E29" w14:textId="34544E1C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3B39F60" w14:textId="7F931D7D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A601ED" w:rsidRPr="00B65BB7" w14:paraId="557BD6CF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1CCF1" w14:textId="4F434FE8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FEB5" w14:textId="2B649D73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58B1" w14:textId="4068FC21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670B7" w14:textId="6C1A04E5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0455" w14:textId="2E1732C0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3560147" w14:textId="5C00A99E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0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601ED" w:rsidRPr="00B65BB7" w14:paraId="6471A79D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ECB11F" w14:textId="77777777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553B7A5" w14:textId="3663B72C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7B9166C" w14:textId="07DD29AA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232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9E1323" w14:textId="77777777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5100C1" w14:textId="044A1190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9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F96BA30" w14:textId="5A3D9252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)</w:t>
            </w:r>
          </w:p>
        </w:tc>
      </w:tr>
      <w:tr w:rsidR="00A601ED" w:rsidRPr="00B65BB7" w14:paraId="07C5531E" w14:textId="77777777" w:rsidTr="00A601ED">
        <w:trPr>
          <w:trHeight w:val="360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ED4FC" w14:textId="42B9DCB8" w:rsidR="00A601ED" w:rsidRDefault="00A601ED" w:rsidP="000D1890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regular drinkers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7D782C" w14:textId="1397A0F6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3782BC5" w14:textId="0A50C4EE" w:rsidR="00A601ED" w:rsidRPr="00B02C26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33DABD" w14:textId="53B27663" w:rsidR="00A601ED" w:rsidRPr="00B02C26" w:rsidRDefault="00A601ED" w:rsidP="00FC6C2E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5B6B03" w14:textId="6CCB58F8" w:rsidR="00A601ED" w:rsidRPr="002442B3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253094" w14:textId="494CEC5B" w:rsidR="00A601ED" w:rsidRPr="002442B3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A601ED" w:rsidRPr="00B65BB7" w14:paraId="265F0BFD" w14:textId="77777777" w:rsidTr="00A601ED">
        <w:trPr>
          <w:trHeight w:val="360"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82C9D" w14:textId="62571B29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8988" w14:textId="53185287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2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020B" w14:textId="254F1BC4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43F74" w14:textId="6476F450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B02C2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2EB7" w14:textId="5FB57F27" w:rsidR="00A601ED" w:rsidRPr="002442B3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442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113F9B2" w14:textId="4A3E4CC5" w:rsidR="00A601ED" w:rsidRPr="002442B3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442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.09 </w:t>
            </w:r>
          </w:p>
        </w:tc>
      </w:tr>
      <w:tr w:rsidR="00A601ED" w:rsidRPr="00B65BB7" w14:paraId="5B887922" w14:textId="77777777" w:rsidTr="00A86778">
        <w:trPr>
          <w:trHeight w:val="360"/>
        </w:trPr>
        <w:tc>
          <w:tcPr>
            <w:tcW w:w="3828" w:type="dxa"/>
            <w:vMerge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B9643F8" w14:textId="77777777" w:rsidR="00A601ED" w:rsidRPr="00B65BB7" w:rsidRDefault="00A601ED" w:rsidP="00FC6C2E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EBA45A7" w14:textId="04E71479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2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2)</w:t>
            </w:r>
          </w:p>
        </w:tc>
        <w:tc>
          <w:tcPr>
            <w:tcW w:w="232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B0EF939" w14:textId="18AC36D8" w:rsidR="00A601ED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9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B02C2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6)</w:t>
            </w:r>
          </w:p>
        </w:tc>
        <w:tc>
          <w:tcPr>
            <w:tcW w:w="2324" w:type="dxa"/>
            <w:vMerge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87BECBB" w14:textId="77777777" w:rsidR="00A601ED" w:rsidRPr="00B02C26" w:rsidRDefault="00A601ED" w:rsidP="00FC6C2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5358080" w14:textId="3E75F8E8" w:rsidR="00A601ED" w:rsidRPr="002442B3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442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3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2442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45)</w:t>
            </w:r>
          </w:p>
        </w:tc>
        <w:tc>
          <w:tcPr>
            <w:tcW w:w="2325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408F7BAD" w14:textId="74D8A607" w:rsidR="00A601ED" w:rsidRPr="002442B3" w:rsidRDefault="00A601ED" w:rsidP="00FC6C2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2442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88</w:t>
            </w:r>
            <w:r w:rsidR="003625E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2442B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5)</w:t>
            </w:r>
          </w:p>
        </w:tc>
      </w:tr>
    </w:tbl>
    <w:p w14:paraId="2982B87E" w14:textId="67E2F1C7" w:rsidR="0049486F" w:rsidRPr="008461C4" w:rsidRDefault="006768EA" w:rsidP="004948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odels were adjusted for age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7849">
        <w:rPr>
          <w:rFonts w:ascii="Times New Roman" w:hAnsi="Times New Roman" w:cs="Times New Roman"/>
          <w:color w:val="000000" w:themeColor="text1"/>
          <w:sz w:val="24"/>
          <w:szCs w:val="24"/>
        </w:rPr>
        <w:t>sex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792F">
        <w:rPr>
          <w:rFonts w:ascii="Times New Roman" w:hAnsi="Times New Roman" w:cs="Times New Roman"/>
          <w:color w:val="000000" w:themeColor="text1"/>
          <w:sz w:val="24"/>
          <w:szCs w:val="24"/>
        </w:rPr>
        <w:t>body mass index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37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oking status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cohol consumption</w:t>
      </w:r>
      <w:r w:rsidR="00B01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01AEE">
        <w:rPr>
          <w:rFonts w:ascii="Times New Roman" w:hAnsi="Times New Roman" w:cs="Times New Roman"/>
          <w:color w:val="000000" w:themeColor="text1"/>
          <w:sz w:val="24"/>
          <w:szCs w:val="24"/>
        </w:rPr>
        <w:t>(only for all participants)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ercise habits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histor</w:t>
      </w:r>
      <w:r w:rsidR="0048313B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hypertension, 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abetes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y history of any type of cancer</w:t>
      </w:r>
      <w:r w:rsidR="00F545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D91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373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A76D1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937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3A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937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ce of </w:t>
      </w:r>
      <w:r w:rsidR="00D2476E">
        <w:rPr>
          <w:rFonts w:ascii="Times New Roman" w:hAnsi="Times New Roman" w:cs="Times New Roman"/>
          <w:color w:val="000000" w:themeColor="text1"/>
          <w:sz w:val="24"/>
          <w:szCs w:val="24"/>
        </w:rPr>
        <w:t>hepatitis C virus (</w:t>
      </w:r>
      <w:r w:rsidR="00D91CC0" w:rsidRPr="00D91CC0">
        <w:rPr>
          <w:rFonts w:ascii="Times New Roman" w:hAnsi="Times New Roman" w:cs="Times New Roman"/>
          <w:color w:val="000000" w:themeColor="text1"/>
          <w:sz w:val="24"/>
          <w:szCs w:val="24"/>
        </w:rPr>
        <w:t>HCV</w:t>
      </w:r>
      <w:r w:rsidR="00D2476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91CC0" w:rsidRPr="00D91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</w:t>
      </w:r>
      <w:r w:rsidR="0059373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91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476E" w:rsidRPr="001640BA">
        <w:rPr>
          <w:rFonts w:ascii="Times New Roman" w:hAnsi="Times New Roman" w:cs="Times New Roman"/>
          <w:color w:val="000000"/>
          <w:sz w:val="24"/>
          <w:szCs w:val="24"/>
        </w:rPr>
        <w:t>hepatitis B surface</w:t>
      </w:r>
      <w:r w:rsidR="00D247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91CC0">
        <w:rPr>
          <w:rFonts w:ascii="Times New Roman" w:hAnsi="Times New Roman" w:cs="Times New Roman"/>
          <w:color w:val="000000" w:themeColor="text1"/>
          <w:sz w:val="24"/>
          <w:szCs w:val="24"/>
        </w:rPr>
        <w:t>HBs</w:t>
      </w:r>
      <w:r w:rsidR="00D2476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91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gen</w:t>
      </w:r>
      <w:r w:rsidR="0059373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91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Bs antibod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D6C0734" w14:textId="3DE5B71E" w:rsidR="00AC65DE" w:rsidRPr="00B65BB7" w:rsidRDefault="0049486F">
      <w:pPr>
        <w:rPr>
          <w:rFonts w:ascii="Times New Roman" w:hAnsi="Times New Roman" w:cs="Times New Roman"/>
          <w:sz w:val="24"/>
          <w:szCs w:val="24"/>
        </w:rPr>
      </w:pPr>
      <w:r w:rsidRPr="00B65BB7">
        <w:rPr>
          <w:rFonts w:ascii="Times New Roman" w:hAnsi="Times New Roman" w:cs="Times New Roman"/>
          <w:sz w:val="24"/>
          <w:szCs w:val="24"/>
        </w:rPr>
        <w:t>The numbers in bold represent that the p</w:t>
      </w:r>
      <w:r w:rsidR="00CB7849">
        <w:rPr>
          <w:rFonts w:ascii="Times New Roman" w:hAnsi="Times New Roman" w:cs="Times New Roman"/>
          <w:sz w:val="24"/>
          <w:szCs w:val="24"/>
        </w:rPr>
        <w:t xml:space="preserve"> </w:t>
      </w:r>
      <w:r w:rsidRPr="00B65BB7">
        <w:rPr>
          <w:rFonts w:ascii="Times New Roman" w:hAnsi="Times New Roman" w:cs="Times New Roman"/>
          <w:sz w:val="24"/>
          <w:szCs w:val="24"/>
        </w:rPr>
        <w:t xml:space="preserve">value is </w:t>
      </w:r>
      <w:r w:rsidR="00CB7849">
        <w:rPr>
          <w:rFonts w:ascii="Times New Roman" w:hAnsi="Times New Roman" w:cs="Times New Roman"/>
          <w:sz w:val="24"/>
          <w:szCs w:val="24"/>
        </w:rPr>
        <w:t>&lt;</w:t>
      </w:r>
      <w:r w:rsidRPr="00B65BB7">
        <w:rPr>
          <w:rFonts w:ascii="Times New Roman" w:hAnsi="Times New Roman" w:cs="Times New Roman"/>
          <w:sz w:val="24"/>
          <w:szCs w:val="24"/>
        </w:rPr>
        <w:t>0.05.</w:t>
      </w:r>
    </w:p>
    <w:p w14:paraId="7E90E016" w14:textId="77777777" w:rsidR="00AC65DE" w:rsidRPr="00B65BB7" w:rsidRDefault="00AC65DE">
      <w:pPr>
        <w:rPr>
          <w:rFonts w:ascii="Times New Roman" w:hAnsi="Times New Roman" w:cs="Times New Roman"/>
          <w:sz w:val="24"/>
          <w:szCs w:val="24"/>
        </w:rPr>
      </w:pPr>
    </w:p>
    <w:sectPr w:rsidR="00AC65DE" w:rsidRPr="00B65BB7" w:rsidSect="004305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2729A" w14:textId="77777777" w:rsidR="00810A25" w:rsidRDefault="00810A25" w:rsidP="007271C8">
      <w:r>
        <w:separator/>
      </w:r>
    </w:p>
  </w:endnote>
  <w:endnote w:type="continuationSeparator" w:id="0">
    <w:p w14:paraId="75C7E8F9" w14:textId="77777777" w:rsidR="00810A25" w:rsidRDefault="00810A25" w:rsidP="00727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E4BE1" w14:textId="77777777" w:rsidR="00810A25" w:rsidRDefault="00810A25" w:rsidP="007271C8">
      <w:r>
        <w:separator/>
      </w:r>
    </w:p>
  </w:footnote>
  <w:footnote w:type="continuationSeparator" w:id="0">
    <w:p w14:paraId="5CDE4E33" w14:textId="77777777" w:rsidR="00810A25" w:rsidRDefault="00810A25" w:rsidP="00727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DQEYiMTc0sLAyUdpeDU4uLM/DyQAtNaABrVY90sAAAA"/>
  </w:docVars>
  <w:rsids>
    <w:rsidRoot w:val="002504F2"/>
    <w:rsid w:val="0000278B"/>
    <w:rsid w:val="000106AC"/>
    <w:rsid w:val="000312E7"/>
    <w:rsid w:val="00052E36"/>
    <w:rsid w:val="000A76AF"/>
    <w:rsid w:val="000F0030"/>
    <w:rsid w:val="000F4D5E"/>
    <w:rsid w:val="001135D4"/>
    <w:rsid w:val="0012361E"/>
    <w:rsid w:val="0013034C"/>
    <w:rsid w:val="00173489"/>
    <w:rsid w:val="0018536F"/>
    <w:rsid w:val="001F2132"/>
    <w:rsid w:val="002442B3"/>
    <w:rsid w:val="002504F2"/>
    <w:rsid w:val="00270221"/>
    <w:rsid w:val="00284B27"/>
    <w:rsid w:val="002C41F7"/>
    <w:rsid w:val="002E28E4"/>
    <w:rsid w:val="0031563C"/>
    <w:rsid w:val="003625EC"/>
    <w:rsid w:val="003C7A15"/>
    <w:rsid w:val="00430548"/>
    <w:rsid w:val="0048313B"/>
    <w:rsid w:val="0049486F"/>
    <w:rsid w:val="00523113"/>
    <w:rsid w:val="005434D8"/>
    <w:rsid w:val="00544E78"/>
    <w:rsid w:val="0057024D"/>
    <w:rsid w:val="00592736"/>
    <w:rsid w:val="00593738"/>
    <w:rsid w:val="005B4732"/>
    <w:rsid w:val="005F6477"/>
    <w:rsid w:val="00611F92"/>
    <w:rsid w:val="00615B8E"/>
    <w:rsid w:val="00632A73"/>
    <w:rsid w:val="00651CF2"/>
    <w:rsid w:val="00661F2C"/>
    <w:rsid w:val="006768EA"/>
    <w:rsid w:val="00680F25"/>
    <w:rsid w:val="007271C8"/>
    <w:rsid w:val="00746949"/>
    <w:rsid w:val="00764C32"/>
    <w:rsid w:val="007709CB"/>
    <w:rsid w:val="00806A87"/>
    <w:rsid w:val="00810A25"/>
    <w:rsid w:val="008461C4"/>
    <w:rsid w:val="00950265"/>
    <w:rsid w:val="009939AC"/>
    <w:rsid w:val="009B1BD9"/>
    <w:rsid w:val="00A003DE"/>
    <w:rsid w:val="00A4432D"/>
    <w:rsid w:val="00A601ED"/>
    <w:rsid w:val="00A76D15"/>
    <w:rsid w:val="00A86778"/>
    <w:rsid w:val="00A977FE"/>
    <w:rsid w:val="00AC65DE"/>
    <w:rsid w:val="00AE257A"/>
    <w:rsid w:val="00B01AEE"/>
    <w:rsid w:val="00B02C26"/>
    <w:rsid w:val="00B65BB7"/>
    <w:rsid w:val="00B778F1"/>
    <w:rsid w:val="00C13AB8"/>
    <w:rsid w:val="00C36596"/>
    <w:rsid w:val="00C66FB8"/>
    <w:rsid w:val="00CB7849"/>
    <w:rsid w:val="00CE1708"/>
    <w:rsid w:val="00D03EF6"/>
    <w:rsid w:val="00D12B47"/>
    <w:rsid w:val="00D1797E"/>
    <w:rsid w:val="00D2476E"/>
    <w:rsid w:val="00D3792F"/>
    <w:rsid w:val="00D57379"/>
    <w:rsid w:val="00D70215"/>
    <w:rsid w:val="00D81C7A"/>
    <w:rsid w:val="00D91CC0"/>
    <w:rsid w:val="00D97C9B"/>
    <w:rsid w:val="00DD3AFD"/>
    <w:rsid w:val="00E3212A"/>
    <w:rsid w:val="00E40788"/>
    <w:rsid w:val="00E622DA"/>
    <w:rsid w:val="00EA52D5"/>
    <w:rsid w:val="00EB5632"/>
    <w:rsid w:val="00EC1A58"/>
    <w:rsid w:val="00EE5765"/>
    <w:rsid w:val="00F5454F"/>
    <w:rsid w:val="00F72525"/>
    <w:rsid w:val="00FB1D00"/>
    <w:rsid w:val="00FB7E93"/>
    <w:rsid w:val="00FC354B"/>
    <w:rsid w:val="00FC6C2E"/>
    <w:rsid w:val="00FC75C0"/>
    <w:rsid w:val="00FD6B23"/>
    <w:rsid w:val="00FF0DBC"/>
    <w:rsid w:val="00FF49DC"/>
    <w:rsid w:val="00FF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1889B2"/>
  <w15:chartTrackingRefBased/>
  <w15:docId w15:val="{162D7360-7730-4621-A340-28DDCEA6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71C8"/>
  </w:style>
  <w:style w:type="paragraph" w:styleId="a5">
    <w:name w:val="footer"/>
    <w:basedOn w:val="a"/>
    <w:link w:val="a6"/>
    <w:uiPriority w:val="99"/>
    <w:unhideWhenUsed/>
    <w:rsid w:val="00727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71C8"/>
  </w:style>
  <w:style w:type="character" w:styleId="a7">
    <w:name w:val="annotation reference"/>
    <w:basedOn w:val="a0"/>
    <w:uiPriority w:val="99"/>
    <w:semiHidden/>
    <w:unhideWhenUsed/>
    <w:rsid w:val="00AC65D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C65D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AC65DE"/>
  </w:style>
  <w:style w:type="paragraph" w:styleId="aa">
    <w:name w:val="annotation subject"/>
    <w:basedOn w:val="a8"/>
    <w:next w:val="a8"/>
    <w:link w:val="ab"/>
    <w:uiPriority w:val="99"/>
    <w:semiHidden/>
    <w:unhideWhenUsed/>
    <w:rsid w:val="00AC65D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C65D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C65DE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C65DE"/>
    <w:rPr>
      <w:rFonts w:ascii="Tahoma" w:eastAsiaTheme="majorEastAsia" w:hAnsi="Tahoma" w:cs="Tahoma"/>
      <w:sz w:val="16"/>
      <w:szCs w:val="18"/>
    </w:rPr>
  </w:style>
  <w:style w:type="paragraph" w:styleId="ae">
    <w:name w:val="Revision"/>
    <w:hidden/>
    <w:uiPriority w:val="99"/>
    <w:semiHidden/>
    <w:rsid w:val="001F2132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6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Kobayashi Daiki</cp:lastModifiedBy>
  <cp:revision>24</cp:revision>
  <dcterms:created xsi:type="dcterms:W3CDTF">2021-11-14T02:05:00Z</dcterms:created>
  <dcterms:modified xsi:type="dcterms:W3CDTF">2021-11-15T10:27:00Z</dcterms:modified>
</cp:coreProperties>
</file>